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95B88" w14:textId="6394949E" w:rsidR="00416E2A" w:rsidRPr="00E54D3A" w:rsidRDefault="00416E2A" w:rsidP="00416E2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4D3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62674476"/>
      <w:r>
        <w:rPr>
          <w:rFonts w:ascii="Times New Roman" w:hAnsi="Times New Roman" w:cs="Times New Roman"/>
          <w:b/>
          <w:bCs/>
          <w:sz w:val="24"/>
          <w:szCs w:val="24"/>
        </w:rPr>
        <w:t xml:space="preserve">Minimum, maximum, average values, percent contribution, and permutation importance of variables in the full </w:t>
      </w:r>
      <w:r w:rsidRPr="00E54D3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g. </w:t>
      </w:r>
      <w:proofErr w:type="spellStart"/>
      <w:r w:rsidRPr="00E54D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janthinomy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  <w:bookmarkEnd w:id="0"/>
    </w:p>
    <w:tbl>
      <w:tblPr>
        <w:tblW w:w="10083" w:type="dxa"/>
        <w:tblLook w:val="04A0" w:firstRow="1" w:lastRow="0" w:firstColumn="1" w:lastColumn="0" w:noHBand="0" w:noVBand="1"/>
      </w:tblPr>
      <w:tblGrid>
        <w:gridCol w:w="1416"/>
        <w:gridCol w:w="56"/>
        <w:gridCol w:w="2284"/>
        <w:gridCol w:w="1212"/>
        <w:gridCol w:w="1179"/>
        <w:gridCol w:w="1247"/>
        <w:gridCol w:w="1339"/>
        <w:gridCol w:w="1350"/>
      </w:tblGrid>
      <w:tr w:rsidR="009A21D4" w:rsidRPr="00DD44BE" w14:paraId="0E36C7E8" w14:textId="77777777" w:rsidTr="001D00A6">
        <w:trPr>
          <w:trHeight w:val="645"/>
        </w:trPr>
        <w:tc>
          <w:tcPr>
            <w:tcW w:w="109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0D892AC7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  <w:p w14:paraId="623ADAE0" w14:textId="77777777" w:rsidR="00416E2A" w:rsidRPr="00E54D3A" w:rsidRDefault="00416E2A" w:rsidP="001D00A6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2340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06EBACC4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1A4F8DDB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in.</w:t>
            </w:r>
          </w:p>
        </w:tc>
        <w:tc>
          <w:tcPr>
            <w:tcW w:w="126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7901DC4D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ax.</w:t>
            </w: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576D7CB1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vg.</w:t>
            </w:r>
            <w:r w:rsidRPr="00E54D3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000000" w:fill="A5A5A5"/>
            <w:vAlign w:val="center"/>
            <w:hideMark/>
          </w:tcPr>
          <w:p w14:paraId="1E5582EC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ontribution (%)</w:t>
            </w: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A5A5A5"/>
            <w:vAlign w:val="center"/>
            <w:hideMark/>
          </w:tcPr>
          <w:p w14:paraId="518C4B6F" w14:textId="77777777" w:rsidR="00416E2A" w:rsidRPr="00E54D3A" w:rsidRDefault="00416E2A" w:rsidP="001D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ermutation (%)</w:t>
            </w:r>
          </w:p>
        </w:tc>
      </w:tr>
      <w:tr w:rsidR="009A21D4" w:rsidRPr="00DD44BE" w14:paraId="61AC839E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669FB5F1" w14:textId="1C548C6F" w:rsidR="00416E2A" w:rsidRDefault="00416E2A" w:rsidP="009A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9A2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 Use</w:t>
            </w:r>
            <w:r w:rsidRPr="00E5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  <w:r w:rsidR="009A2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d </w:t>
            </w:r>
            <w:r w:rsidRPr="00E5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9A2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1813D444" w14:textId="631ADAC1" w:rsidR="00416E2A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 variable with 16 classes of land use / land cov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4BC2F5E4" w14:textId="184706A4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116006B8" w14:textId="77D683F6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2BEE80FC" w14:textId="7B917205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77D7099A" w14:textId="15D01B30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0F9852C8" w14:textId="6BAFAD2B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9A21D4" w:rsidRPr="00DD44BE" w14:paraId="0CDE2733" w14:textId="77777777" w:rsidTr="00416E2A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24230BF" w14:textId="42A967C8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054DBE4" w14:textId="5F0C6D25" w:rsidR="00416E2A" w:rsidRPr="00E54D3A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urnal Range (Mean of monthly (max temp - min temp))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2847EC3" w14:textId="12E78557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6FFFDCDF" w14:textId="56F327DB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5C955A4" w14:textId="494CE0D0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7E74D84" w14:textId="255966C1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F95B218" w14:textId="71C7AFC2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F847F1" w:rsidRPr="00DD44BE" w14:paraId="3011D9CD" w14:textId="77777777" w:rsidTr="00416E2A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1929942" w14:textId="64F8C851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00E48A0" w14:textId="6E721BD4" w:rsidR="00416E2A" w:rsidRPr="00E54D3A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Temperature of Warmest Month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F04FF30" w14:textId="59367401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DBE9ED7" w14:textId="190D31B1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4E0861B" w14:textId="2A381949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4859824" w14:textId="452ED205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42A9138" w14:textId="303BF51D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A21D4" w:rsidRPr="00DD44BE" w14:paraId="0472E7AC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7DD59C0" w14:textId="68F40133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41C8F124" w14:textId="73DEE5EE" w:rsidR="00416E2A" w:rsidRPr="00E54D3A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Seasonality (standard deviation ×1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54D7DC7A" w14:textId="4927C496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78320B75" w14:textId="15AD8257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32EE9139" w14:textId="3C6E00E6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05460C28" w14:textId="6325415B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</w:tcPr>
          <w:p w14:paraId="6B4D02D7" w14:textId="27493D0A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F847F1" w:rsidRPr="00DD44BE" w14:paraId="4CC705BD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72E64CF" w14:textId="3DA2A63B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pec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9DE434C" w14:textId="23F93AE7" w:rsidR="00416E2A" w:rsidRPr="00E54D3A" w:rsidRDefault="009A21D4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irection of each cell’s slope, measured in degrees (from 0 to 36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EC89C3E" w14:textId="2CA58C03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11EC400" w14:textId="492AF3A9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45206CD" w14:textId="50C6A1C8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9DB8EEF" w14:textId="23CFFFB9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70743F6" w14:textId="7D923152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9A21D4" w:rsidRPr="00DD44BE" w14:paraId="45A2FC9A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0A34078B" w14:textId="632D2A9B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ils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091217D9" w14:textId="1CBD1D3A" w:rsidR="00416E2A" w:rsidRPr="00E54D3A" w:rsidRDefault="006B020D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egorical variable </w:t>
            </w:r>
            <w:r w:rsidR="00C03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 defines 106 soil units and 4 non-soil uni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62983BA" w14:textId="56C86150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903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1AF2A45" w14:textId="604A0E35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7F57FA5" w14:textId="140FE06C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02EA9F8" w14:textId="4021488E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093B5E72" w14:textId="57E947B3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847F1" w:rsidRPr="00DD44BE" w14:paraId="3B9EBC9E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8C17AD6" w14:textId="43B838AC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19223E1" w14:textId="0E788F49" w:rsidR="00416E2A" w:rsidRPr="00CB6C6D" w:rsidRDefault="009A21D4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16E2A" w:rsidRPr="00CB6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 angle of the downward sloping terrain from 0 (flat) to 90 degrees (vertica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E775B28" w14:textId="29EB8DAB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3F1075D" w14:textId="4CA6AEC4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0B4621E" w14:textId="318B6048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324B898" w14:textId="4AF98425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2CA72B0" w14:textId="614F5F0C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9A21D4" w:rsidRPr="00DD44BE" w14:paraId="3394CF1D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3B6C021" w14:textId="119DA4AA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4F59DD0" w14:textId="102BF508" w:rsidR="00416E2A" w:rsidRPr="00CB6C6D" w:rsidRDefault="009A21D4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 elevation model, 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DB3F6A5" w14:textId="67C2BB76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C0A2015" w14:textId="349E966E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B7DC77B" w14:textId="42FDB767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35A8B49" w14:textId="1A71C229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39E1B95" w14:textId="19326D46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847F1" w:rsidRPr="00DD44BE" w14:paraId="18B80308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EDA56E9" w14:textId="6938973F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9451E82" w14:textId="06F8D28A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Warmest Quar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BB0306C" w14:textId="510FCC42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13E9F37" w14:textId="661BCF53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A6EBDBF" w14:textId="53ED8AB4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5722E24" w14:textId="7F2CC7C4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860E82E" w14:textId="79D49256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9A21D4" w:rsidRPr="00DD44BE" w14:paraId="0A7353B9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65906F9" w14:textId="0A07E853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006D59B9" w14:textId="5A22A3D4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Wette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E17CAD2" w14:textId="7C2C9A36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1CCD877" w14:textId="5624F6F0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A99547A" w14:textId="63222FA0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74AA0EA" w14:textId="6413A9EB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50C0D9F" w14:textId="0F880DC7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847F1" w:rsidRPr="00DD44BE" w14:paraId="35480639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55F9436" w14:textId="24C1E882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EC59157" w14:textId="5A2965E8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Drie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C659983" w14:textId="5E7AAC47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0BF0771" w14:textId="23300CD1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B8D2D27" w14:textId="05686C6B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20A065C" w14:textId="7E942614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5A2E56A" w14:textId="020BD750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9A21D4" w:rsidRPr="00DD44BE" w14:paraId="03F52648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7239612" w14:textId="53748C30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B40F075" w14:textId="3CCF7DDD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Coldest Quar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55569A9" w14:textId="74C1F3B7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8C331DD" w14:textId="4FAFACCA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35CD156" w14:textId="21849E39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.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AD7B938" w14:textId="67DE2DA3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0E95F2E" w14:textId="105C9E19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847F1" w:rsidRPr="00DD44BE" w14:paraId="5BF23A56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ECA3EF7" w14:textId="058957CC" w:rsidR="00416E2A" w:rsidRPr="00E54D3A" w:rsidRDefault="00416E2A" w:rsidP="009A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ow Dir</w:t>
            </w:r>
            <w:r w:rsidR="009A2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ti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FDE8D61" w14:textId="0616335D" w:rsidR="00416E2A" w:rsidRPr="00CB6C6D" w:rsidRDefault="00F847F1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irection from each cell to steepest downslope neighb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Eight possible values represent direction of f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7E2A19E" w14:textId="22483FFA" w:rsidR="00416E2A" w:rsidRDefault="00C03FAD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F84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C5F335E" w14:textId="4A1ABA8C" w:rsidR="00416E2A" w:rsidRDefault="00C03FAD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B42787C" w14:textId="6BEFFBD4" w:rsidR="00416E2A" w:rsidRDefault="00C03FAD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01516FF" w14:textId="71061B24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420087C" w14:textId="124C25AC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9A21D4" w:rsidRPr="00DD44BE" w14:paraId="2A6BF037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6B4E568" w14:textId="210DE85E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BIO1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4D1C3C4" w14:textId="4620F833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Driest Quarter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E4FE8C7" w14:textId="3FFFA0BE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AA20B6F" w14:textId="4CC67329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59D85CD" w14:textId="743CD970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722F990" w14:textId="186B06AF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3CCFF53" w14:textId="10D4497D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F847F1" w:rsidRPr="00DD44BE" w14:paraId="69C9B979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9EB3863" w14:textId="0E9BE112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FDEEF9B" w14:textId="20EAF7DF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emperature of Driest Quarter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69AC548" w14:textId="24C8C7F2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A8F28EF" w14:textId="45AB61EF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1222122" w14:textId="5AD8F18D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55DD3B1" w14:textId="3EDACC19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B8F0BEF" w14:textId="77E40032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9A21D4" w:rsidRPr="00DD44BE" w14:paraId="6A9D2F57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ADD354A" w14:textId="31F20BB9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3524C06" w14:textId="2DB88FE0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Seasonality (Coefficient of Variatio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73B4AA2" w14:textId="1C744BC9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8AB1B7F" w14:textId="348C1578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74A872A" w14:textId="7D205FF3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013040A9" w14:textId="0B1A05EE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32D442D" w14:textId="6E7E7E3E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F847F1" w:rsidRPr="00DD44BE" w14:paraId="5BAB2638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B2DFC67" w14:textId="3B8666A9" w:rsidR="00416E2A" w:rsidRPr="00E54D3A" w:rsidRDefault="00416E2A" w:rsidP="009A21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ow Acc</w:t>
            </w:r>
            <w:r w:rsidR="009A21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ulation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E38CAD8" w14:textId="4A46221B" w:rsidR="00416E2A" w:rsidRPr="00CB6C6D" w:rsidRDefault="004B3E72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mulated weight of all cells in the Flow Direction raster flowing into each downslope ce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3CA88A1" w14:textId="4577ABE9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BE838E5" w14:textId="1B0AD3C0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6DB69B4" w14:textId="096A38E1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A73074B" w14:textId="4B14D832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9EB871C" w14:textId="79B6C270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9A21D4" w:rsidRPr="00DD44BE" w14:paraId="34E3581E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FE625A8" w14:textId="30B98421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B3F8CC6" w14:textId="63526257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hermality</w:t>
            </w:r>
            <w:proofErr w:type="spellEnd"/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IO2/BIO7) (×100)</w:t>
            </w:r>
            <w:r w:rsidR="00F84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847F1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F84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008739A" w14:textId="498B920F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F47B576" w14:textId="0A6F15E1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D093387" w14:textId="62A716B4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50A9CB5" w14:textId="43876945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32A9D5A" w14:textId="1D8CA7C1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847F1" w:rsidRPr="00DD44BE" w14:paraId="6B599399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0B8493F" w14:textId="06155E8E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8DEC145" w14:textId="2D6192EF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 of Wettest Quarter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4A91D33" w14:textId="31716D81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6D22304" w14:textId="6782A888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696231A" w14:textId="1A884BDD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8CD5D55" w14:textId="5B7BBB23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9826B43" w14:textId="058FAC20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9A21D4" w:rsidRPr="00DD44BE" w14:paraId="27D4F2C2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6803F81" w14:textId="21E32DDE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111197E" w14:textId="7828B1B3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Annual Range (BIO5-BIO6)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80BEA9C" w14:textId="35FC4569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C345BD5" w14:textId="29FFAC58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FB3C933" w14:textId="50836A02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F3AAD06" w14:textId="2E9E2299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90CB6FD" w14:textId="5C6885C8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847F1" w:rsidRPr="00DD44BE" w14:paraId="7624E280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F71D711" w14:textId="74ED8766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3D5471CE" w14:textId="70C0ABD1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emperature of Coldest Quarter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6B9EC260" w14:textId="071BCAAB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4493D536" w14:textId="503AAA22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66747AA" w14:textId="759DB40A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33536CC" w14:textId="4D42D603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B841BA1" w14:textId="3C746E7F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A21D4" w:rsidRPr="00DD44BE" w14:paraId="15B35BAA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001241BD" w14:textId="63527D6C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7709F3D" w14:textId="5F53C855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Precipitation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699CE1E" w14:textId="6C68ED42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58505AE" w14:textId="1062E3B5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B37A133" w14:textId="3CC64B6E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.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20301C30" w14:textId="4A886E52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0B61E3F" w14:textId="34F7B48F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F847F1" w:rsidRPr="00DD44BE" w14:paraId="4A156ACC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CD03724" w14:textId="46EB70F3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AE02442" w14:textId="5C7E7A95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emperature of Wettest Quarter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03DC036C" w14:textId="5D6BCB21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2A7BFB0F" w14:textId="0B5C9073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715B4A75" w14:textId="791E4EFC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56446CCE" w14:textId="2B7D608A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</w:tcPr>
          <w:p w14:paraId="1A0EEFE2" w14:textId="7D71D775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A21D4" w:rsidRPr="00DD44BE" w14:paraId="628F3E17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2AEE8B4" w14:textId="6F0DEE25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7B221E00" w14:textId="5F676DDE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Temperature of Coldest Month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66E5D351" w14:textId="3AC8AFB1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9E8CB3B" w14:textId="4008E714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12C95321" w14:textId="3095B293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086D169" w14:textId="0E8F58C6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F1C7A5D" w14:textId="24F7DCBA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9A21D4" w:rsidRPr="00DD44BE" w14:paraId="6AE70F0C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2C4DDF4F" w14:textId="6CB95499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427CA334" w14:textId="6A6E399F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emperature of Warmest Quarter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428DE2FF" w14:textId="24E50C1F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584A3A0F" w14:textId="020EC9F2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32A24118" w14:textId="0C6603BC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15A801EC" w14:textId="6B20268F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FFFFF" w:themeFill="background1"/>
            <w:vAlign w:val="center"/>
          </w:tcPr>
          <w:p w14:paraId="695E8A28" w14:textId="0A22D570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A21D4" w:rsidRPr="00DD44BE" w14:paraId="52E6A2AE" w14:textId="77777777" w:rsidTr="001D00A6">
        <w:trPr>
          <w:trHeight w:val="799"/>
        </w:trPr>
        <w:tc>
          <w:tcPr>
            <w:tcW w:w="1094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D393C7D" w14:textId="4F630994" w:rsidR="00416E2A" w:rsidRPr="00E54D3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7D26E6F" w14:textId="00844542" w:rsidR="00416E2A" w:rsidRPr="00CB6C6D" w:rsidRDefault="00416E2A" w:rsidP="0041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Mean Temperature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A21D4" w:rsidRP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A2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EE38F29" w14:textId="526012B7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3AF7F4E2" w14:textId="4ABACCA6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557A4589" w14:textId="7B49D1CB" w:rsidR="00416E2A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ECA84E4" w14:textId="5A02629D" w:rsidR="00416E2A" w:rsidRPr="003D03E5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F2F2F2" w:themeFill="background1" w:themeFillShade="F2"/>
            <w:vAlign w:val="center"/>
          </w:tcPr>
          <w:p w14:paraId="4A58FCCA" w14:textId="288E0345" w:rsidR="00416E2A" w:rsidRPr="003B7B9D" w:rsidRDefault="00416E2A" w:rsidP="00416E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16E2A" w:rsidRPr="00DD44BE" w14:paraId="7A85EA17" w14:textId="77777777" w:rsidTr="001D00A6">
        <w:trPr>
          <w:trHeight w:val="300"/>
        </w:trPr>
        <w:tc>
          <w:tcPr>
            <w:tcW w:w="100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CA1E" w14:textId="5A0B1C80" w:rsidR="00416E2A" w:rsidRPr="00DD44BE" w:rsidRDefault="00416E2A" w:rsidP="00416E2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4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t xml:space="preserve"> </w:t>
            </w:r>
            <w:r w:rsidRPr="002A4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, maximum, and average values were not calculated for categorical vari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A4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16E2A" w:rsidRPr="00DD44BE" w14:paraId="058CFF1E" w14:textId="77777777" w:rsidTr="001D00A6">
        <w:trPr>
          <w:gridAfter w:val="6"/>
          <w:wAfter w:w="8933" w:type="dxa"/>
          <w:trHeight w:val="330"/>
        </w:trPr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64AB" w14:textId="77777777" w:rsidR="00416E2A" w:rsidRPr="00DD44BE" w:rsidRDefault="00416E2A" w:rsidP="00416E2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D23D348" w14:textId="77777777" w:rsidR="00416E2A" w:rsidRDefault="00416E2A" w:rsidP="00416E2A"/>
    <w:p w14:paraId="6BD234B0" w14:textId="77777777" w:rsidR="00416E2A" w:rsidRDefault="00416E2A"/>
    <w:sectPr w:rsidR="00416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E2A"/>
    <w:rsid w:val="001C52B4"/>
    <w:rsid w:val="00416E2A"/>
    <w:rsid w:val="004B3E72"/>
    <w:rsid w:val="006B020D"/>
    <w:rsid w:val="009A21D4"/>
    <w:rsid w:val="00C03FAD"/>
    <w:rsid w:val="00F8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821A"/>
  <w15:chartTrackingRefBased/>
  <w15:docId w15:val="{901DC575-0CA2-4EE7-9C55-04783259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elone</dc:creator>
  <cp:keywords/>
  <dc:description/>
  <cp:lastModifiedBy>Pecor, David</cp:lastModifiedBy>
  <cp:revision>3</cp:revision>
  <dcterms:created xsi:type="dcterms:W3CDTF">2021-01-31T21:46:00Z</dcterms:created>
  <dcterms:modified xsi:type="dcterms:W3CDTF">2021-02-03T18:34:00Z</dcterms:modified>
</cp:coreProperties>
</file>